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D06" w:rsidRPr="00350402" w:rsidRDefault="00DB2CD2" w:rsidP="00E44D06">
      <w:pPr>
        <w:spacing w:after="0" w:line="240" w:lineRule="auto"/>
        <w:rPr>
          <w:rFonts w:ascii="Calibri" w:eastAsia="Times New Roman" w:hAnsi="Calibri" w:cs="Calibri"/>
          <w:i/>
          <w:sz w:val="18"/>
          <w:szCs w:val="18"/>
          <w:lang w:val="en-US"/>
        </w:rPr>
      </w:pPr>
      <w:r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Supplementary table </w:t>
      </w:r>
      <w:r w:rsidR="00BE1230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7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- Correlations between the blood immune/senescence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(plasma protein biomarkers, PBMC subset profiling, T-cell p16</w:t>
      </w:r>
      <w:bookmarkStart w:id="0" w:name="_GoBack"/>
      <w:r w:rsidR="007B77F5" w:rsidRPr="00F121D6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INK4a</w:t>
      </w:r>
      <w:bookmarkEnd w:id="0"/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expression and plasma circulating miRs)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, tumor immune infiltrate 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(sTILs %, CD68 staining grade, density of CD3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, CD4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, CD5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, CD8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, CD20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and FOXP3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cells) 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and pathological tumor characteristics </w:t>
      </w:r>
      <w:r w:rsidR="007B77F5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(tumor size, tumor grade and lymph node involvement) 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are shown. Rho and the </w:t>
      </w:r>
      <w:r w:rsidR="00585E4F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</w:t>
      </w:r>
      <w:proofErr w:type="gramStart"/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are reported</w:t>
      </w:r>
      <w:proofErr w:type="gramEnd"/>
      <w:r w:rsidR="00585E4F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for tumor size, the P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-values were obtained by using the Spearman correlations test</w:t>
      </w:r>
      <w:r w:rsidR="00A90271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, significance threshold was set below 5% (marked in grey)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</w:t>
      </w:r>
      <w:r w:rsidR="00607339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The color scale indicates the direction and strength of the correlation. Values marked in green indicate a negative correlation; values marked in red indicate a positive correlation. 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For tumor grade and lymph node involvement (pN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-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: no lymph node involvement, pN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: lymph node involvement) the median and </w:t>
      </w:r>
      <w:r w:rsidR="00585E4F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are reported and these were calculated by using the </w:t>
      </w:r>
      <w:r w:rsidR="00771A7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Mann-Whitney U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test</w:t>
      </w:r>
      <w:r w:rsidR="00A90271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, significance threshold was set below 5% (marked in grey)</w:t>
      </w:r>
      <w:r w:rsidR="00E44D06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>.</w:t>
      </w:r>
      <w:r w:rsidR="00607339" w:rsidRPr="00350402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</w:t>
      </w:r>
    </w:p>
    <w:p w:rsidR="00FC3932" w:rsidRDefault="00FC3932" w:rsidP="00E44D06">
      <w:pPr>
        <w:spacing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</w:p>
    <w:p w:rsidR="00FC3932" w:rsidRDefault="00FC3932" w:rsidP="00FC3932">
      <w:pPr>
        <w:spacing w:after="0" w:line="240" w:lineRule="auto"/>
        <w:ind w:left="708" w:firstLine="708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  <w:r>
        <w:rPr>
          <w:rFonts w:ascii="Calibri" w:eastAsia="Times New Roman" w:hAnsi="Calibri" w:cs="Calibri"/>
          <w:i/>
          <w:noProof/>
          <w:color w:val="000000"/>
          <w:sz w:val="18"/>
          <w:szCs w:val="18"/>
          <w:lang w:val="en-US"/>
        </w:rPr>
        <w:drawing>
          <wp:inline distT="0" distB="0" distL="0" distR="0" wp14:anchorId="17D0E0BB" wp14:editId="434A31B0">
            <wp:extent cx="4566285" cy="314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203"/>
                    <a:stretch/>
                  </pic:blipFill>
                  <pic:spPr bwMode="auto">
                    <a:xfrm>
                      <a:off x="0" y="0"/>
                      <a:ext cx="4568610" cy="31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0271" w:rsidRDefault="00FC3932" w:rsidP="00E44D06">
      <w:pPr>
        <w:spacing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  <w:r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  <w:tab/>
      </w:r>
    </w:p>
    <w:p w:rsidR="00A90271" w:rsidRDefault="00A90271" w:rsidP="00E44D06">
      <w:pPr>
        <w:spacing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</w:p>
    <w:tbl>
      <w:tblPr>
        <w:tblW w:w="9534" w:type="dxa"/>
        <w:tblLook w:val="04A0" w:firstRow="1" w:lastRow="0" w:firstColumn="1" w:lastColumn="0" w:noHBand="0" w:noVBand="1"/>
      </w:tblPr>
      <w:tblGrid>
        <w:gridCol w:w="2694"/>
        <w:gridCol w:w="709"/>
        <w:gridCol w:w="850"/>
        <w:gridCol w:w="993"/>
        <w:gridCol w:w="960"/>
        <w:gridCol w:w="882"/>
        <w:gridCol w:w="850"/>
        <w:gridCol w:w="709"/>
        <w:gridCol w:w="877"/>
        <w:gridCol w:w="10"/>
      </w:tblGrid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Tumor siz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Tumor grade</w:t>
            </w:r>
          </w:p>
        </w:tc>
        <w:tc>
          <w:tcPr>
            <w:tcW w:w="24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ymph node involvement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9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rade I-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rade III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N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N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7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5E8" w:rsidRPr="00A90271" w:rsidRDefault="003225E8" w:rsidP="00A9027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trHeight w:val="20"/>
        </w:trPr>
        <w:tc>
          <w:tcPr>
            <w:tcW w:w="953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lasma protein biomarkers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α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6C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7A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68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383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DBD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2p7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7B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7F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CEC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2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E9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FNγ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1B1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NFα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0C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P-1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3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CP-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5A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2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al-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29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6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CD2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5C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0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09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8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9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M-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0B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-1BB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4E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D-L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DAD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CD2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E9E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4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4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TLA-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3DBD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ree active TGF-β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1E2E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AG-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91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D-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D-L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CRP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EBE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8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4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GF-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1.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2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7</w:t>
            </w:r>
          </w:p>
        </w:tc>
      </w:tr>
      <w:tr w:rsidR="00A90271" w:rsidRPr="00A90271" w:rsidTr="003225E8">
        <w:trPr>
          <w:trHeight w:val="20"/>
        </w:trPr>
        <w:tc>
          <w:tcPr>
            <w:tcW w:w="9534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BMC subset profiling (%)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Lymph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47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9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Lymph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A9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Lymph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BE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/CD8 ratio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EC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otal Treg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2D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Treg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4E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4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emory Treg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5C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16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AC8C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otal NK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3C5C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6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bright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16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NK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DDDD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6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dim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16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NK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6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3DBD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2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n-switched memory 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lass-switched memory 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EC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onocytes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7B8B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lassical mon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2C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3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3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termediate mon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98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n-classical mon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8F8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DC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otal mDC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2C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otal HSC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7B0B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9C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4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191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4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6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BC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4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5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9C0C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9D0D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eg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0F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5C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4C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9B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5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7C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7C7C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D2D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0F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BE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0F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C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ECAC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7E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9C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AC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BB2B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9C0C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4DCD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9B9B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FC3C3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1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7CFC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5D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5D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7B0B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FBBB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2D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3D3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7BFB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DD1D1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09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CD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6B6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BC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1E1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ECAC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7D6D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7B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E5E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TEMRA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6D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2C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3</w:t>
            </w:r>
          </w:p>
        </w:tc>
      </w:tr>
      <w:tr w:rsidR="00A90271" w:rsidRPr="007B77F5" w:rsidTr="003225E8">
        <w:trPr>
          <w:trHeight w:val="20"/>
        </w:trPr>
        <w:tc>
          <w:tcPr>
            <w:tcW w:w="9534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-cell p16</w:t>
            </w:r>
            <w:r w:rsidRPr="00A9027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INK4a</w:t>
            </w:r>
            <w:r w:rsidRPr="00A9027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expression (CNRQ)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16</w:t>
            </w:r>
            <w:r w:rsidRPr="00A9027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INK4a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5</w:t>
            </w:r>
          </w:p>
        </w:tc>
      </w:tr>
      <w:tr w:rsidR="00A90271" w:rsidRPr="00A90271" w:rsidTr="003225E8">
        <w:trPr>
          <w:trHeight w:val="20"/>
        </w:trPr>
        <w:tc>
          <w:tcPr>
            <w:tcW w:w="9534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lasma circulating miRs (CNRQ)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et-7e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E6E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et-7i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9D0D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9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3E3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7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8a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9a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191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9b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AA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20a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6E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21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5E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92a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8E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25b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0F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26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AD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46a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CE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50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4DCD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55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81a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8B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95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4E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223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3E3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326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3B3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424 CNRQ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</w:tr>
      <w:tr w:rsidR="00A90271" w:rsidRPr="00A90271" w:rsidTr="003225E8">
        <w:trPr>
          <w:trHeight w:val="20"/>
        </w:trPr>
        <w:tc>
          <w:tcPr>
            <w:tcW w:w="9534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umor immune infiltrate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TILs</w:t>
            </w:r>
            <w:proofErr w:type="gramEnd"/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AB9B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68 stainings grad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EC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5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2C2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3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0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3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Invasive fro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5A5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2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AD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5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2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0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Whole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343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3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BDFD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4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3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EDED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2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9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Invasive fro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9C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5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7E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05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7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9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Whole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0C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9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E5E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3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4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1D1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DBD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7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6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0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Invasive fro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2C2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CD8D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2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Whole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9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AD0D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91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5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2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79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6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ADA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4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2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0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Invasive fro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C8C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3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AD8D8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5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6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1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Whole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99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BD0D0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6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4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9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0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4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7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0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Invasive fro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AFAF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8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1BDBD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0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6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9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0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Whole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CB3B3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7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5B7B7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6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9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XP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CDCD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C4C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3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1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XP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Invasive fro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4E4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1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7CECE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6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1</w:t>
            </w:r>
          </w:p>
        </w:tc>
      </w:tr>
      <w:tr w:rsidR="003225E8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XP3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 - Whole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271" w:rsidRPr="00A90271" w:rsidRDefault="00A90271" w:rsidP="00A902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DBDB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0</w:t>
            </w:r>
          </w:p>
        </w:tc>
      </w:tr>
      <w:tr w:rsidR="00A90271" w:rsidRPr="00A90271" w:rsidTr="003225E8">
        <w:trPr>
          <w:gridAfter w:val="1"/>
          <w:wAfter w:w="10" w:type="dxa"/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ind w:firstLineChars="400" w:firstLine="72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Density (+ cells/mm²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C5C5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271" w:rsidRPr="00A90271" w:rsidRDefault="00A90271" w:rsidP="00A902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9027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4</w:t>
            </w:r>
          </w:p>
        </w:tc>
      </w:tr>
    </w:tbl>
    <w:p w:rsidR="00A90271" w:rsidRPr="007C479D" w:rsidRDefault="00A90271" w:rsidP="00E44D06">
      <w:pPr>
        <w:spacing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</w:p>
    <w:sectPr w:rsidR="00A90271" w:rsidRPr="007C479D" w:rsidSect="001C44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CF"/>
    <w:rsid w:val="00031EFA"/>
    <w:rsid w:val="00172447"/>
    <w:rsid w:val="001C44CF"/>
    <w:rsid w:val="003225E8"/>
    <w:rsid w:val="00350402"/>
    <w:rsid w:val="00585E4F"/>
    <w:rsid w:val="00607339"/>
    <w:rsid w:val="00771A76"/>
    <w:rsid w:val="007B77F5"/>
    <w:rsid w:val="007C479D"/>
    <w:rsid w:val="007F2D92"/>
    <w:rsid w:val="009B6A3F"/>
    <w:rsid w:val="009C18B5"/>
    <w:rsid w:val="00A90271"/>
    <w:rsid w:val="00BB4B35"/>
    <w:rsid w:val="00BE1230"/>
    <w:rsid w:val="00C92C29"/>
    <w:rsid w:val="00DA0513"/>
    <w:rsid w:val="00DB2CD2"/>
    <w:rsid w:val="00E24F28"/>
    <w:rsid w:val="00E44D06"/>
    <w:rsid w:val="00E8646F"/>
    <w:rsid w:val="00F121D6"/>
    <w:rsid w:val="00FC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A14044-4E70-47D0-B4BF-2C8589D74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7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5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721</Words>
  <Characters>981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20</cp:revision>
  <cp:lastPrinted>2020-01-23T12:55:00Z</cp:lastPrinted>
  <dcterms:created xsi:type="dcterms:W3CDTF">2019-12-06T10:01:00Z</dcterms:created>
  <dcterms:modified xsi:type="dcterms:W3CDTF">2020-09-07T10:57:00Z</dcterms:modified>
</cp:coreProperties>
</file>